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3DD" w:rsidRPr="0028510A" w:rsidRDefault="0028510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510A">
        <w:rPr>
          <w:rFonts w:ascii="Times New Roman" w:hAnsi="Times New Roman" w:cs="Times New Roman"/>
          <w:b/>
          <w:sz w:val="24"/>
          <w:szCs w:val="24"/>
        </w:rPr>
        <w:t>S5 Dataset.</w:t>
      </w:r>
      <w:proofErr w:type="gramEnd"/>
      <w:r w:rsidRPr="002851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8510A">
        <w:rPr>
          <w:rFonts w:ascii="Times New Roman" w:hAnsi="Times New Roman" w:cs="Times New Roman"/>
          <w:b/>
          <w:sz w:val="24"/>
          <w:szCs w:val="24"/>
        </w:rPr>
        <w:t>Readings of droplet size and PDI of nanoemulsion in Table 6.</w:t>
      </w:r>
      <w:proofErr w:type="gramEnd"/>
    </w:p>
    <w:tbl>
      <w:tblPr>
        <w:tblW w:w="2880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0"/>
        <w:gridCol w:w="1440"/>
      </w:tblGrid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 size (n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I</w:t>
            </w:r>
          </w:p>
        </w:tc>
      </w:tr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667</w:t>
            </w:r>
          </w:p>
        </w:tc>
      </w:tr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4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667</w:t>
            </w:r>
          </w:p>
        </w:tc>
      </w:tr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1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333</w:t>
            </w:r>
          </w:p>
        </w:tc>
      </w:tr>
      <w:tr w:rsidR="0028510A" w:rsidRPr="0028510A" w:rsidTr="00F0473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8510A" w:rsidRPr="0028510A" w:rsidRDefault="0028510A" w:rsidP="00410B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667</w:t>
            </w:r>
          </w:p>
        </w:tc>
      </w:tr>
    </w:tbl>
    <w:p w:rsidR="0028510A" w:rsidRDefault="0028510A"/>
    <w:sectPr w:rsidR="0028510A" w:rsidSect="00E4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28510A"/>
    <w:rsid w:val="001C74AF"/>
    <w:rsid w:val="0028510A"/>
    <w:rsid w:val="00BD7800"/>
    <w:rsid w:val="00E467F5"/>
    <w:rsid w:val="00F04735"/>
    <w:rsid w:val="00F16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16T07:35:00Z</dcterms:created>
  <dcterms:modified xsi:type="dcterms:W3CDTF">2018-08-16T09:20:00Z</dcterms:modified>
</cp:coreProperties>
</file>